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9D51A" w14:textId="06AAB5F6" w:rsidR="00BF6517" w:rsidRDefault="00BF6517" w:rsidP="00BF6517">
      <w:pPr>
        <w:jc w:val="center"/>
        <w:rPr>
          <w:rFonts w:ascii="Times New Roman" w:hAnsi="Times New Roman" w:cs="Times New Roman"/>
          <w:sz w:val="36"/>
          <w:szCs w:val="36"/>
        </w:rPr>
      </w:pPr>
      <w:r w:rsidRPr="00BF6517">
        <w:rPr>
          <w:rFonts w:ascii="Times New Roman" w:hAnsi="Times New Roman" w:cs="Times New Roman"/>
          <w:sz w:val="36"/>
          <w:szCs w:val="36"/>
        </w:rPr>
        <w:t>Interview guide</w:t>
      </w:r>
    </w:p>
    <w:p w14:paraId="5E135404" w14:textId="77777777" w:rsidR="00BF6517" w:rsidRPr="00BF6517" w:rsidRDefault="00BF6517" w:rsidP="00BF6517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3E707CFB" w14:textId="77777777" w:rsidR="00BF6517" w:rsidRPr="00BF6517" w:rsidRDefault="00BF6517">
      <w:pPr>
        <w:rPr>
          <w:rFonts w:ascii="Times New Roman" w:hAnsi="Times New Roman" w:cs="Times New Roman"/>
        </w:rPr>
      </w:pPr>
    </w:p>
    <w:tbl>
      <w:tblPr>
        <w:tblW w:w="10207" w:type="dxa"/>
        <w:tblInd w:w="-28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2"/>
        <w:gridCol w:w="8505"/>
      </w:tblGrid>
      <w:tr w:rsidR="00BF6517" w:rsidRPr="001D0387" w14:paraId="303816BF" w14:textId="77777777" w:rsidTr="00BF6517"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4EEC1" w14:textId="0F747428" w:rsidR="00BF6517" w:rsidRPr="001D0387" w:rsidRDefault="00BF6517" w:rsidP="005F74C7">
            <w:pPr>
              <w:pStyle w:val="Standard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1D03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GB"/>
              </w:rPr>
              <w:t xml:space="preserve">Research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GB"/>
              </w:rPr>
              <w:t>t</w:t>
            </w:r>
            <w:r w:rsidRPr="001D03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GB"/>
              </w:rPr>
              <w:t>opi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838CF" w14:textId="77777777" w:rsidR="00BF6517" w:rsidRPr="001D0387" w:rsidRDefault="00BF6517" w:rsidP="005F74C7">
            <w:pPr>
              <w:pStyle w:val="Standard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1D03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GB"/>
              </w:rPr>
              <w:t>Questions</w:t>
            </w:r>
          </w:p>
        </w:tc>
      </w:tr>
      <w:tr w:rsidR="00BF6517" w:rsidRPr="00AD6C17" w14:paraId="7A09178D" w14:textId="77777777" w:rsidTr="00BF6517"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D640B" w14:textId="77777777" w:rsidR="00BF6517" w:rsidRPr="001D0387" w:rsidRDefault="00BF6517" w:rsidP="005F74C7">
            <w:pPr>
              <w:pStyle w:val="Standard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Context</w:t>
            </w:r>
          </w:p>
        </w:tc>
        <w:tc>
          <w:tcPr>
            <w:tcW w:w="8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3DED9" w14:textId="22FE092A" w:rsidR="00BF6517" w:rsidRPr="001D0387" w:rsidRDefault="00445279" w:rsidP="005F74C7">
            <w:pPr>
              <w:pStyle w:val="Standard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P</w:t>
            </w:r>
            <w:r w:rsidR="00BF6517" w:rsidRPr="001D0387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lease tell me about yourself?</w:t>
            </w:r>
          </w:p>
        </w:tc>
      </w:tr>
      <w:tr w:rsidR="00BF6517" w:rsidRPr="00AD6C17" w14:paraId="6CE965CC" w14:textId="77777777" w:rsidTr="00BF6517"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96B91" w14:textId="77777777" w:rsidR="00BF6517" w:rsidRPr="001D0387" w:rsidRDefault="00BF6517" w:rsidP="005F74C7">
            <w:pPr>
              <w:pStyle w:val="Standard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Expectations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07085" w14:textId="77777777" w:rsidR="00BF6517" w:rsidRPr="001D0387" w:rsidRDefault="00BF6517" w:rsidP="005F74C7">
            <w:pPr>
              <w:pStyle w:val="PreformattedTex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bookmarkStart w:id="0" w:name="tw-target-text11"/>
            <w:bookmarkEnd w:id="0"/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at expectations did you have before you started going to the midwife?</w:t>
            </w:r>
          </w:p>
        </w:tc>
      </w:tr>
      <w:tr w:rsidR="00BF6517" w:rsidRPr="00AD6C17" w14:paraId="394162E1" w14:textId="77777777" w:rsidTr="00BF6517"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327E3" w14:textId="77777777" w:rsidR="00BF6517" w:rsidRPr="001D0387" w:rsidRDefault="00BF6517" w:rsidP="005F74C7">
            <w:pPr>
              <w:pStyle w:val="Standard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Experienc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E1525" w14:textId="2C5EA3CF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bookmarkStart w:id="1" w:name="tw-target-text12"/>
            <w:bookmarkEnd w:id="1"/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n you describe the first time you were a</w:t>
            </w:r>
            <w:r w:rsidR="001835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 a</w:t>
            </w: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midwife</w:t>
            </w:r>
            <w:r w:rsidR="004452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y</w:t>
            </w:r>
            <w:r w:rsidR="001835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onsultation</w:t>
            </w: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1D8DF294" w14:textId="3A8A95C0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an you describe how you experience going to a midwife</w:t>
            </w:r>
            <w:r w:rsidR="0044527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y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consultation?</w:t>
            </w:r>
          </w:p>
          <w:p w14:paraId="699FCBD7" w14:textId="77777777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bookmarkStart w:id="2" w:name="tw-target-text14"/>
            <w:bookmarkEnd w:id="2"/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re you nervous, excited? If so - why?</w:t>
            </w:r>
          </w:p>
          <w:p w14:paraId="325BDA29" w14:textId="791B62DF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h</w:t>
            </w:r>
            <w:r w:rsidR="0018356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n is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8356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t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18356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best </w:t>
            </w:r>
            <w:r w:rsidR="0044527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 be at the midwifery</w:t>
            </w:r>
            <w:r w:rsidR="0018356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nsultation</w:t>
            </w:r>
            <w:r w:rsidR="0018356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08CD35AF" w14:textId="085A0865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When is it hardest/toughest/most difficult during a </w:t>
            </w:r>
            <w:r w:rsidR="0044527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midwifery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nsultation?</w:t>
            </w:r>
          </w:p>
          <w:p w14:paraId="4391256F" w14:textId="5E309245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How do you feel when the midwife asks you about personal </w:t>
            </w:r>
            <w:r w:rsidR="0044527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ssues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296C428A" w14:textId="77777777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hat is most important during the midwifery consultation?</w:t>
            </w:r>
          </w:p>
        </w:tc>
      </w:tr>
      <w:tr w:rsidR="00BF6517" w:rsidRPr="00AD6C17" w14:paraId="0DE013ED" w14:textId="77777777" w:rsidTr="00BF6517"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05F69" w14:textId="77777777" w:rsidR="00BF6517" w:rsidRDefault="00BF6517" w:rsidP="005F74C7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Attachment/</w:t>
            </w:r>
          </w:p>
          <w:p w14:paraId="1C7B14CD" w14:textId="414780AE" w:rsidR="00BF6517" w:rsidRPr="001D0387" w:rsidRDefault="00BF6517" w:rsidP="005F74C7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bonding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9C5C1" w14:textId="0367C885" w:rsidR="00BF6517" w:rsidRPr="001D0387" w:rsidRDefault="00445279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hat is </w:t>
            </w:r>
            <w:r w:rsidR="00BF6517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ou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</w:t>
            </w:r>
            <w:r w:rsidR="00BF6517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experience </w:t>
            </w:r>
            <w:r w:rsidR="001835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en t</w:t>
            </w:r>
            <w:r w:rsidR="00183563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 midwife asks about your baby</w:t>
            </w:r>
            <w:r w:rsidR="00BF6517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15844951" w14:textId="53D72C1D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When do you think most about your </w:t>
            </w:r>
            <w:r w:rsidR="0018356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aby</w:t>
            </w:r>
            <w:r w:rsidR="00183563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during </w:t>
            </w:r>
            <w:r w:rsidR="0044527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he midwifery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consultation?</w:t>
            </w:r>
          </w:p>
          <w:p w14:paraId="0EFD77DA" w14:textId="71E0FADF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bookmarkStart w:id="3" w:name="tw-target-text17"/>
            <w:bookmarkEnd w:id="3"/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es the midwife help you to better imagine</w:t>
            </w:r>
            <w:r w:rsidR="0018356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your baby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/ get a stronger connection to your </w:t>
            </w:r>
            <w:r w:rsidR="0018356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aby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? - When? How?</w:t>
            </w:r>
          </w:p>
          <w:p w14:paraId="2CEBAE5A" w14:textId="53CD6FD1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bookmarkStart w:id="4" w:name="tw-target-text16"/>
            <w:bookmarkEnd w:id="4"/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Is there anything that makes it difficult to think about </w:t>
            </w:r>
            <w:r w:rsidR="0018356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our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baby during a midwife consultation? - When? How?</w:t>
            </w:r>
          </w:p>
          <w:p w14:paraId="688C8976" w14:textId="629B8C40" w:rsidR="00BF6517" w:rsidRPr="001D0387" w:rsidRDefault="00D3663E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</w:t>
            </w:r>
            <w:r w:rsidR="00BF6517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o you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use </w:t>
            </w:r>
            <w:r w:rsidR="00AD6C1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your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experiences from the midwifery consultation to support your </w:t>
            </w:r>
            <w:r w:rsidR="00A23C6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elationship</w:t>
            </w:r>
            <w:r w:rsidR="0018356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with </w:t>
            </w:r>
            <w:r w:rsidR="0018356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our baby</w:t>
            </w:r>
            <w:r w:rsidR="00BF6517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72825ABE" w14:textId="0282F2D3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When do you feel the greatest connection to </w:t>
            </w:r>
            <w:r w:rsidR="0094496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our baby?</w:t>
            </w:r>
          </w:p>
        </w:tc>
      </w:tr>
      <w:tr w:rsidR="00BF6517" w:rsidRPr="004F63CE" w14:paraId="0BC34BEE" w14:textId="77777777" w:rsidTr="00BF6517"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929F6" w14:textId="77777777" w:rsidR="00BF6517" w:rsidRPr="001D0387" w:rsidRDefault="00BF6517" w:rsidP="005F74C7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t>Palpation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BAB6B" w14:textId="5A75C29F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ne of the examinations performed by the midwife is the </w:t>
            </w:r>
            <w:r w:rsidR="004F6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dominal</w:t>
            </w:r>
            <w:r w:rsidR="004F63CE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examination. Can you describe how you experience the </w:t>
            </w:r>
            <w:r w:rsidR="004F6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dominal</w:t>
            </w:r>
            <w:r w:rsidR="004F63CE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4F6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am</w:t>
            </w:r>
            <w:r w:rsidR="004A28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r w:rsidR="004F6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tion</w:t>
            </w: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146BF4AD" w14:textId="1E905B34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ow do you experienc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 being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4F63CE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alpat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d</w:t>
            </w:r>
            <w:r w:rsidR="004F63CE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on your </w:t>
            </w:r>
            <w:r w:rsidR="004A28B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bdomen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7CD349CB" w14:textId="05746765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How was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our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experience of the first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bdominal</w:t>
            </w:r>
            <w:r w:rsidR="004F63CE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xamination?</w:t>
            </w:r>
          </w:p>
          <w:p w14:paraId="50C2F0DF" w14:textId="23BF41D7" w:rsidR="00BF6517" w:rsidRPr="001D0387" w:rsidRDefault="0032272C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>Did you feel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BF6517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it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was </w:t>
            </w:r>
            <w:r w:rsidR="00982B3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ansgressive</w:t>
            </w:r>
            <w:r w:rsidR="00BF6517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? </w:t>
            </w:r>
            <w:r w:rsidR="0094496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hy</w:t>
            </w:r>
            <w:r w:rsidR="00D367F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/ why not? </w:t>
            </w:r>
            <w:r w:rsidR="00BF6517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ere you nervous?</w:t>
            </w:r>
          </w:p>
          <w:p w14:paraId="619F8C3A" w14:textId="624D3E14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Could you imagine a midwifery consultation without having an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bdominal</w:t>
            </w:r>
            <w:r w:rsidR="004F63CE" w:rsidRPr="001D0387" w:rsidDel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xamination?</w:t>
            </w:r>
          </w:p>
          <w:p w14:paraId="40D37885" w14:textId="194AE184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Could you imagine that the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bdominal</w:t>
            </w:r>
            <w:r w:rsidR="004F63CE" w:rsidRPr="001D0387" w:rsidDel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xamination was replaced by an ultrasound scan? Why / why not?</w:t>
            </w:r>
          </w:p>
        </w:tc>
      </w:tr>
      <w:tr w:rsidR="00BF6517" w:rsidRPr="00AD6C17" w14:paraId="453F575C" w14:textId="77777777" w:rsidTr="00BF6517"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4931F" w14:textId="77777777" w:rsidR="00BF6517" w:rsidRPr="001D0387" w:rsidRDefault="00BF6517" w:rsidP="005F74C7">
            <w:pPr>
              <w:pStyle w:val="Standard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  <w:lastRenderedPageBreak/>
              <w:t>Prenatal bonding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CE5CE" w14:textId="5F735102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hat does the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bdominal</w:t>
            </w:r>
            <w:r w:rsidR="004F63CE" w:rsidRPr="001D0387" w:rsidDel="004F6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amination mean to you?</w:t>
            </w:r>
          </w:p>
          <w:p w14:paraId="5A98C5A2" w14:textId="56B1C999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What does the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bdominal</w:t>
            </w:r>
            <w:r w:rsidR="004F63CE" w:rsidRPr="001D0387" w:rsidDel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examination mean to you in terms of being able to imagine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our baby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31E2C1BA" w14:textId="648A55FF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Does it make you think more / less about your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aby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632EC94C" w14:textId="2A1215AB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What thoughts do you have about your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aby</w:t>
            </w:r>
            <w:r w:rsidR="004F63CE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during the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bdominal</w:t>
            </w:r>
            <w:r w:rsidR="004F63CE" w:rsidRPr="001D0387" w:rsidDel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xamination?</w:t>
            </w:r>
          </w:p>
          <w:p w14:paraId="14ED4274" w14:textId="1CE88B33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During the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bdominal</w:t>
            </w:r>
            <w:r w:rsidR="004F63CE" w:rsidRPr="001D0387" w:rsidDel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examination, the midwife asks you about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our</w:t>
            </w:r>
            <w:r w:rsidR="004F63CE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aby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: does he / she kick, how he / she is lying, etc. Is it easier to imagine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our</w:t>
            </w:r>
            <w:r w:rsidR="004F63CE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aby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when the midwife </w:t>
            </w:r>
            <w:r w:rsidR="00D367F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asks these questions while she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alpates?</w:t>
            </w:r>
          </w:p>
          <w:p w14:paraId="6D1B0772" w14:textId="112BC5D3" w:rsidR="00BF6517" w:rsidRPr="001D0387" w:rsidRDefault="00BF6517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How do you experience listening to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our</w:t>
            </w:r>
            <w:r w:rsidR="004F63CE"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aby</w:t>
            </w:r>
            <w:r w:rsidR="00D367F8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’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s heartbeat during the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bdominal</w:t>
            </w:r>
            <w:r w:rsidR="004F63CE" w:rsidRPr="001D0387" w:rsidDel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xamination</w:t>
            </w:r>
            <w:bookmarkStart w:id="5" w:name="tw-target-text20"/>
            <w:bookmarkEnd w:id="5"/>
            <w:r w:rsidRPr="001D038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40F9A02B" w14:textId="5A589138" w:rsidR="00BF6517" w:rsidRPr="001D0387" w:rsidRDefault="004A28B2" w:rsidP="005F74C7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o you experience any barriers </w:t>
            </w:r>
            <w:r w:rsidR="00B519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 relation to </w:t>
            </w:r>
            <w:r w:rsidR="00BF6517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alking about </w:t>
            </w:r>
            <w:r w:rsidR="004F6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our</w:t>
            </w:r>
            <w:r w:rsidR="004F63CE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aby</w:t>
            </w:r>
            <w:r w:rsidR="00BF6517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during the </w:t>
            </w:r>
            <w:r w:rsidR="004F63C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bdominal</w:t>
            </w:r>
            <w:r w:rsidR="00BF6517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examination</w:t>
            </w:r>
            <w:bookmarkStart w:id="6" w:name="tw-target-text21"/>
            <w:bookmarkEnd w:id="6"/>
            <w:r w:rsidR="00BF6517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7BA6B374" w14:textId="40B109DB" w:rsidR="00BF6517" w:rsidRPr="00A23C6E" w:rsidRDefault="00B51991" w:rsidP="00A23C6E">
            <w:pPr>
              <w:pStyle w:val="PreformattedTex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at c</w:t>
            </w:r>
            <w:r w:rsidR="00982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l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982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midwife do to su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rt</w:t>
            </w:r>
            <w:r w:rsidR="00982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you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BF6517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nnect</w:t>
            </w:r>
            <w:r w:rsidR="00982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with</w:t>
            </w:r>
            <w:r w:rsidR="004F6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your bab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during the abdominal examination</w:t>
            </w:r>
            <w:r w:rsidR="00BF6517" w:rsidRPr="001D0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</w:tc>
      </w:tr>
    </w:tbl>
    <w:p w14:paraId="64FBB319" w14:textId="77777777" w:rsidR="00EC58B8" w:rsidRPr="00BF6517" w:rsidRDefault="00000000">
      <w:pPr>
        <w:rPr>
          <w:lang w:val="en-US"/>
        </w:rPr>
      </w:pPr>
    </w:p>
    <w:sectPr w:rsidR="00EC58B8" w:rsidRPr="00BF6517">
      <w:footerReference w:type="even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530A7" w14:textId="77777777" w:rsidR="00F158D7" w:rsidRDefault="00F158D7" w:rsidP="00BF6517">
      <w:r>
        <w:separator/>
      </w:r>
    </w:p>
  </w:endnote>
  <w:endnote w:type="continuationSeparator" w:id="0">
    <w:p w14:paraId="4034431C" w14:textId="77777777" w:rsidR="00F158D7" w:rsidRDefault="00F158D7" w:rsidP="00BF6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Symbol">
    <w:altName w:val="Arial Unicode MS"/>
    <w:panose1 w:val="020B0604020202020204"/>
    <w:charset w:val="01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Liberation Mono">
    <w:altName w:val="Calibri"/>
    <w:panose1 w:val="020B0604020202020204"/>
    <w:charset w:val="00"/>
    <w:family w:val="modern"/>
    <w:pitch w:val="fixed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583103526"/>
      <w:docPartObj>
        <w:docPartGallery w:val="Page Numbers (Bottom of Page)"/>
        <w:docPartUnique/>
      </w:docPartObj>
    </w:sdtPr>
    <w:sdtContent>
      <w:p w14:paraId="40CDE6F4" w14:textId="1555AADC" w:rsidR="00BF6517" w:rsidRDefault="00BF6517">
        <w:pPr>
          <w:pStyle w:val="Sidefod"/>
          <w:framePr w:wrap="none" w:vAnchor="text" w:hAnchor="margin" w:xAlign="right" w:y="1"/>
          <w:rPr>
            <w:rStyle w:val="Sidetal"/>
          </w:rPr>
          <w:pPrChange w:id="7" w:author="Katrine Bruun Bonnén" w:date="2023-01-08T12:09:00Z">
            <w:pPr>
              <w:pStyle w:val="Sidefod"/>
            </w:pPr>
          </w:pPrChange>
        </w:pPr>
        <w:ins w:id="8" w:author="Katrine Bruun Bonnén" w:date="2023-01-08T12:09:00Z">
          <w:r>
            <w:rPr>
              <w:rStyle w:val="Sidetal"/>
            </w:rPr>
            <w:fldChar w:fldCharType="begin"/>
          </w:r>
          <w:r>
            <w:rPr>
              <w:rStyle w:val="Sidetal"/>
            </w:rPr>
            <w:instrText xml:space="preserve"> </w:instrText>
          </w:r>
        </w:ins>
        <w:r>
          <w:rPr>
            <w:rStyle w:val="Sidetal"/>
          </w:rPr>
          <w:instrText>PAGE</w:instrText>
        </w:r>
        <w:ins w:id="9" w:author="Katrine Bruun Bonnén" w:date="2023-01-08T12:09:00Z">
          <w:r>
            <w:rPr>
              <w:rStyle w:val="Sidetal"/>
            </w:rPr>
            <w:instrText xml:space="preserve"> </w:instrText>
          </w:r>
        </w:ins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2</w:t>
        </w:r>
        <w:ins w:id="10" w:author="Katrine Bruun Bonnén" w:date="2023-01-08T12:09:00Z">
          <w:r>
            <w:rPr>
              <w:rStyle w:val="Sidetal"/>
            </w:rPr>
            <w:fldChar w:fldCharType="end"/>
          </w:r>
        </w:ins>
      </w:p>
    </w:sdtContent>
  </w:sdt>
  <w:p w14:paraId="5930D0FA" w14:textId="77777777" w:rsidR="00BF6517" w:rsidRDefault="00BF6517" w:rsidP="00BF6517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  <w:rFonts w:ascii="Times" w:hAnsi="Times"/>
      </w:rPr>
      <w:id w:val="2126265773"/>
      <w:docPartObj>
        <w:docPartGallery w:val="Page Numbers (Bottom of Page)"/>
        <w:docPartUnique/>
      </w:docPartObj>
    </w:sdtPr>
    <w:sdtContent>
      <w:p w14:paraId="6986C13F" w14:textId="1512E1C2" w:rsidR="00BF6517" w:rsidRPr="00BF6517" w:rsidRDefault="00BF6517" w:rsidP="00BF6517">
        <w:pPr>
          <w:pStyle w:val="Sidefod"/>
          <w:framePr w:wrap="none" w:vAnchor="text" w:hAnchor="margin" w:xAlign="right" w:y="1"/>
          <w:rPr>
            <w:rStyle w:val="Sidetal"/>
            <w:rFonts w:ascii="Times" w:hAnsi="Times"/>
          </w:rPr>
        </w:pPr>
        <w:r w:rsidRPr="00BF6517">
          <w:rPr>
            <w:rStyle w:val="Sidetal"/>
            <w:rFonts w:ascii="Times" w:hAnsi="Times"/>
          </w:rPr>
          <w:fldChar w:fldCharType="begin"/>
        </w:r>
        <w:r w:rsidRPr="00BF6517">
          <w:rPr>
            <w:rStyle w:val="Sidetal"/>
            <w:rFonts w:ascii="Times" w:hAnsi="Times"/>
          </w:rPr>
          <w:instrText xml:space="preserve"> PAGE </w:instrText>
        </w:r>
        <w:r w:rsidRPr="00BF6517">
          <w:rPr>
            <w:rStyle w:val="Sidetal"/>
            <w:rFonts w:ascii="Times" w:hAnsi="Times"/>
          </w:rPr>
          <w:fldChar w:fldCharType="separate"/>
        </w:r>
        <w:r w:rsidR="00B51991">
          <w:rPr>
            <w:rStyle w:val="Sidetal"/>
            <w:rFonts w:ascii="Times" w:hAnsi="Times"/>
            <w:noProof/>
          </w:rPr>
          <w:t>1</w:t>
        </w:r>
        <w:r w:rsidRPr="00BF6517">
          <w:rPr>
            <w:rStyle w:val="Sidetal"/>
            <w:rFonts w:ascii="Times" w:hAnsi="Times"/>
          </w:rPr>
          <w:fldChar w:fldCharType="end"/>
        </w:r>
      </w:p>
    </w:sdtContent>
  </w:sdt>
  <w:p w14:paraId="0278A60C" w14:textId="77777777" w:rsidR="00BF6517" w:rsidRDefault="00BF6517" w:rsidP="00BF6517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DFFA9" w14:textId="77777777" w:rsidR="00F158D7" w:rsidRDefault="00F158D7" w:rsidP="00BF6517">
      <w:r>
        <w:separator/>
      </w:r>
    </w:p>
  </w:footnote>
  <w:footnote w:type="continuationSeparator" w:id="0">
    <w:p w14:paraId="52287A8E" w14:textId="77777777" w:rsidR="00F158D7" w:rsidRDefault="00F158D7" w:rsidP="00BF6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57AC7"/>
    <w:multiLevelType w:val="multilevel"/>
    <w:tmpl w:val="002CFF58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" w15:restartNumberingAfterBreak="0">
    <w:nsid w:val="573131E4"/>
    <w:multiLevelType w:val="multilevel"/>
    <w:tmpl w:val="7ED06716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2" w15:restartNumberingAfterBreak="0">
    <w:nsid w:val="5BA937C5"/>
    <w:multiLevelType w:val="multilevel"/>
    <w:tmpl w:val="86A849E8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num w:numId="1" w16cid:durableId="373502622">
    <w:abstractNumId w:val="1"/>
  </w:num>
  <w:num w:numId="2" w16cid:durableId="1191263082">
    <w:abstractNumId w:val="2"/>
  </w:num>
  <w:num w:numId="3" w16cid:durableId="21825192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rine Bruun Bonnén">
    <w15:presenceInfo w15:providerId="Windows Live" w15:userId="b017d839d49f24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517"/>
    <w:rsid w:val="00183563"/>
    <w:rsid w:val="0020165E"/>
    <w:rsid w:val="0032272C"/>
    <w:rsid w:val="00445279"/>
    <w:rsid w:val="00447001"/>
    <w:rsid w:val="004A28B2"/>
    <w:rsid w:val="004F63CE"/>
    <w:rsid w:val="00502981"/>
    <w:rsid w:val="005778A1"/>
    <w:rsid w:val="00653254"/>
    <w:rsid w:val="00723700"/>
    <w:rsid w:val="0079701C"/>
    <w:rsid w:val="008E372E"/>
    <w:rsid w:val="00944969"/>
    <w:rsid w:val="00982B39"/>
    <w:rsid w:val="00A23C6E"/>
    <w:rsid w:val="00AD26B8"/>
    <w:rsid w:val="00AD6C17"/>
    <w:rsid w:val="00B05E36"/>
    <w:rsid w:val="00B51991"/>
    <w:rsid w:val="00BF6517"/>
    <w:rsid w:val="00C815E5"/>
    <w:rsid w:val="00CB21A0"/>
    <w:rsid w:val="00CD35B1"/>
    <w:rsid w:val="00D3663E"/>
    <w:rsid w:val="00D367F8"/>
    <w:rsid w:val="00F1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1F066"/>
  <w15:chartTrackingRefBased/>
  <w15:docId w15:val="{E752B526-551C-B64D-A1B1-2D17A2D55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51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tandard">
    <w:name w:val="Standard"/>
    <w:rsid w:val="00BF6517"/>
    <w:pPr>
      <w:suppressAutoHyphens/>
      <w:autoSpaceDN w:val="0"/>
      <w:textAlignment w:val="baseline"/>
    </w:pPr>
    <w:rPr>
      <w:rFonts w:ascii="Verdana" w:eastAsia="NSimSun" w:hAnsi="Verdana" w:cs="Lucida Sans"/>
      <w:kern w:val="3"/>
      <w:sz w:val="21"/>
      <w:lang w:eastAsia="zh-CN" w:bidi="hi-IN"/>
    </w:rPr>
  </w:style>
  <w:style w:type="paragraph" w:customStyle="1" w:styleId="PreformattedText">
    <w:name w:val="Preformatted Text"/>
    <w:basedOn w:val="Standard"/>
    <w:rsid w:val="00BF6517"/>
    <w:rPr>
      <w:rFonts w:ascii="Liberation Mono" w:hAnsi="Liberation Mono" w:cs="Liberation Mono"/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F651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F6517"/>
    <w:pPr>
      <w:suppressAutoHyphens/>
      <w:autoSpaceDN w:val="0"/>
      <w:textAlignment w:val="baseline"/>
    </w:pPr>
    <w:rPr>
      <w:rFonts w:ascii="Verdana" w:eastAsia="NSimSun" w:hAnsi="Verdana" w:cs="Mangal"/>
      <w:kern w:val="3"/>
      <w:sz w:val="20"/>
      <w:szCs w:val="18"/>
      <w:lang w:eastAsia="zh-CN" w:bidi="hi-IN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F6517"/>
    <w:rPr>
      <w:rFonts w:ascii="Verdana" w:eastAsia="NSimSun" w:hAnsi="Verdana" w:cs="Mangal"/>
      <w:kern w:val="3"/>
      <w:sz w:val="20"/>
      <w:szCs w:val="18"/>
      <w:lang w:eastAsia="zh-CN" w:bidi="hi-IN"/>
    </w:rPr>
  </w:style>
  <w:style w:type="paragraph" w:styleId="Sidefod">
    <w:name w:val="footer"/>
    <w:basedOn w:val="Normal"/>
    <w:link w:val="SidefodTegn"/>
    <w:uiPriority w:val="99"/>
    <w:unhideWhenUsed/>
    <w:rsid w:val="00BF651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F6517"/>
  </w:style>
  <w:style w:type="character" w:styleId="Sidetal">
    <w:name w:val="page number"/>
    <w:basedOn w:val="Standardskrifttypeiafsnit"/>
    <w:uiPriority w:val="99"/>
    <w:semiHidden/>
    <w:unhideWhenUsed/>
    <w:rsid w:val="00BF6517"/>
  </w:style>
  <w:style w:type="paragraph" w:styleId="Sidehoved">
    <w:name w:val="header"/>
    <w:basedOn w:val="Normal"/>
    <w:link w:val="SidehovedTegn"/>
    <w:uiPriority w:val="99"/>
    <w:unhideWhenUsed/>
    <w:rsid w:val="00BF651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F6517"/>
  </w:style>
  <w:style w:type="paragraph" w:styleId="Korrektur">
    <w:name w:val="Revision"/>
    <w:hidden/>
    <w:uiPriority w:val="99"/>
    <w:semiHidden/>
    <w:rsid w:val="00183563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83563"/>
    <w:pPr>
      <w:suppressAutoHyphens w:val="0"/>
      <w:autoSpaceDN/>
      <w:textAlignment w:val="auto"/>
    </w:pPr>
    <w:rPr>
      <w:rFonts w:asciiTheme="minorHAnsi" w:eastAsiaTheme="minorHAnsi" w:hAnsiTheme="minorHAnsi" w:cstheme="minorBidi"/>
      <w:b/>
      <w:bCs/>
      <w:kern w:val="0"/>
      <w:szCs w:val="20"/>
      <w:lang w:eastAsia="en-US" w:bidi="ar-SA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83563"/>
    <w:rPr>
      <w:rFonts w:ascii="Verdana" w:eastAsia="NSimSun" w:hAnsi="Verdana" w:cs="Mangal"/>
      <w:b/>
      <w:bCs/>
      <w:kern w:val="3"/>
      <w:sz w:val="20"/>
      <w:szCs w:val="20"/>
      <w:lang w:eastAsia="zh-CN" w:bidi="hi-IN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45279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452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47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Bruun Bonnén</dc:creator>
  <cp:keywords/>
  <dc:description/>
  <cp:lastModifiedBy>Katrine Bruun Bonnén</cp:lastModifiedBy>
  <cp:revision>10</cp:revision>
  <dcterms:created xsi:type="dcterms:W3CDTF">2023-01-08T12:12:00Z</dcterms:created>
  <dcterms:modified xsi:type="dcterms:W3CDTF">2023-01-09T20:46:00Z</dcterms:modified>
</cp:coreProperties>
</file>